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8B245" w14:textId="77777777" w:rsidR="0014060F" w:rsidRPr="00C43A40" w:rsidRDefault="0014060F" w:rsidP="001406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Supplementary Data</w:t>
      </w:r>
    </w:p>
    <w:p w14:paraId="04CBB48C" w14:textId="77777777" w:rsidR="0014060F" w:rsidRPr="008A5A6B" w:rsidRDefault="0014060F" w:rsidP="001406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2: </w:t>
      </w:r>
      <w:r w:rsidRPr="008A5A6B">
        <w:rPr>
          <w:rFonts w:ascii="Times New Roman" w:eastAsia="Times New Roman" w:hAnsi="Times New Roman" w:cs="Times New Roman"/>
          <w:color w:val="000000"/>
          <w:sz w:val="24"/>
          <w:szCs w:val="24"/>
        </w:rPr>
        <w:t>Risk of bias f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 publications included in systematic review</w:t>
      </w:r>
    </w:p>
    <w:tbl>
      <w:tblPr>
        <w:tblW w:w="9447" w:type="dxa"/>
        <w:tblInd w:w="93" w:type="dxa"/>
        <w:tblLook w:val="04A0" w:firstRow="1" w:lastRow="0" w:firstColumn="1" w:lastColumn="0" w:noHBand="0" w:noVBand="1"/>
      </w:tblPr>
      <w:tblGrid>
        <w:gridCol w:w="3867"/>
        <w:gridCol w:w="820"/>
        <w:gridCol w:w="980"/>
        <w:gridCol w:w="900"/>
        <w:gridCol w:w="778"/>
        <w:gridCol w:w="1062"/>
        <w:gridCol w:w="1040"/>
      </w:tblGrid>
      <w:tr w:rsidR="0014060F" w:rsidRPr="008A5A6B" w14:paraId="6BCF97D7" w14:textId="77777777" w:rsidTr="00EC3380">
        <w:trPr>
          <w:trHeight w:val="2460"/>
        </w:trPr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A0A2C" w14:textId="77777777" w:rsidR="0014060F" w:rsidRPr="008A5A6B" w:rsidRDefault="0014060F" w:rsidP="00EC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C4ED02" w14:textId="77777777" w:rsidR="0014060F" w:rsidRPr="008A5A6B" w:rsidRDefault="0014060F" w:rsidP="00EC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ias arising from the rando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  <w:r w:rsidRPr="003E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on proces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C55A50" w14:textId="77777777" w:rsidR="0014060F" w:rsidRPr="008A5A6B" w:rsidRDefault="0014060F" w:rsidP="00EC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ias due to deviations from intended interventio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F26A12D" w14:textId="77777777" w:rsidR="0014060F" w:rsidRPr="008A5A6B" w:rsidRDefault="0014060F" w:rsidP="00EC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ias due to missing outcome data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8022DB0" w14:textId="77777777" w:rsidR="0014060F" w:rsidRPr="008A5A6B" w:rsidRDefault="0014060F" w:rsidP="00EC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ias in measurement of the outcom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69F99D2" w14:textId="77777777" w:rsidR="0014060F" w:rsidRPr="008A5A6B" w:rsidRDefault="0014060F" w:rsidP="00EC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as in selection of the reported resu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3DCE1CF" w14:textId="77777777" w:rsidR="0014060F" w:rsidRPr="008A5A6B" w:rsidRDefault="0014060F" w:rsidP="00EC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verall risk of bias</w:t>
            </w:r>
          </w:p>
        </w:tc>
      </w:tr>
      <w:tr w:rsidR="0014060F" w:rsidRPr="008A5A6B" w14:paraId="01E1E28D" w14:textId="77777777" w:rsidTr="00CE42B6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1048D" w14:textId="77777777" w:rsidR="0014060F" w:rsidRPr="00A5631B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rossover Study Design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184900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B54C2E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86FFC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2CBFFB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CDEB2F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C42C3C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060F" w:rsidRPr="008A5A6B" w14:paraId="51459DD4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CEC4D" w14:textId="064F7938" w:rsidR="0014060F" w:rsidRPr="00242271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e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C21ED7" w14:textId="77777777" w:rsidR="0014060F" w:rsidRPr="008A5A6B" w:rsidRDefault="008C74CD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5F8EB" w14:textId="77777777" w:rsidR="0014060F" w:rsidRPr="008A5A6B" w:rsidRDefault="008C74CD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CB2EE8" w14:textId="77777777" w:rsidR="0014060F" w:rsidRPr="008A5A6B" w:rsidRDefault="008C74CD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D34476" w14:textId="77777777" w:rsidR="0014060F" w:rsidRPr="008A5A6B" w:rsidRDefault="008C74CD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F635F6" w14:textId="77777777" w:rsidR="0014060F" w:rsidRPr="008A5A6B" w:rsidRDefault="008C74CD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810910" w14:textId="630F3E04" w:rsidR="0014060F" w:rsidRPr="008A5A6B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14060F" w:rsidRPr="008A5A6B" w14:paraId="52B3CFCC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A0E2" w14:textId="4698E939" w:rsidR="0014060F" w:rsidRPr="00A5631B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ther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  <w:r w:rsidRPr="00641722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5CFA41" w14:textId="77777777" w:rsidR="0014060F" w:rsidRPr="000502EA" w:rsidRDefault="000502EA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98F11" w14:textId="77777777" w:rsidR="0014060F" w:rsidRPr="000502EA" w:rsidRDefault="000502EA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F257F7" w14:textId="77777777" w:rsidR="0014060F" w:rsidRPr="000502EA" w:rsidRDefault="000502EA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581F0" w14:textId="77777777" w:rsidR="0014060F" w:rsidRPr="000502EA" w:rsidRDefault="000502EA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69A8C" w14:textId="789E116B" w:rsidR="0014060F" w:rsidRPr="000502EA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93B5D8" w14:textId="5ACAFAF0" w:rsidR="0014060F" w:rsidRPr="000502EA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14060F" w:rsidRPr="008A5A6B" w14:paraId="5005CAFB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7A504" w14:textId="72F43716" w:rsidR="0014060F" w:rsidRPr="008816FC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zaraweic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C2777A" w14:textId="4904AD4E" w:rsidR="0014060F" w:rsidRPr="008A5A6B" w:rsidRDefault="005E064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6E41D0" w14:textId="53795BE8" w:rsidR="0014060F" w:rsidRPr="008A5A6B" w:rsidRDefault="005E064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DF8EC5" w14:textId="71C7B390" w:rsidR="0014060F" w:rsidRPr="008A5A6B" w:rsidRDefault="005E064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74FCF8" w14:textId="154084D1" w:rsidR="0014060F" w:rsidRPr="008A5A6B" w:rsidRDefault="005E064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19BB65" w14:textId="6733EFCF" w:rsidR="0014060F" w:rsidRPr="008A5A6B" w:rsidRDefault="005E064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36CA91" w14:textId="3809C113" w:rsidR="0014060F" w:rsidRPr="008A5A6B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14060F" w:rsidRPr="008A5A6B" w14:paraId="3571454F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E2C4" w14:textId="79A1868D" w:rsidR="0014060F" w:rsidRPr="00406DA3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303C0A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7C265E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8E314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8C44B8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50123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981B2" w14:textId="74469686" w:rsidR="0014060F" w:rsidRPr="008A5A6B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14060F" w:rsidRPr="008A5A6B" w14:paraId="5E6AADFC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89F13" w14:textId="77777777" w:rsidR="0014060F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allel Study Design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5B7045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EEF522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3F131B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CF974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8AC0B7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1003B3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060F" w:rsidRPr="008A5A6B" w14:paraId="2AB2D514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19316" w14:textId="31C835F0" w:rsidR="0014060F" w:rsidRPr="00242271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s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947F91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ECFF1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AC2A8A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E8CFBF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767D2C" w14:textId="77777777" w:rsidR="0014060F" w:rsidRPr="008A5A6B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CCFF6" w14:textId="5309840C" w:rsidR="0014060F" w:rsidRPr="008A5A6B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0E7F09" w:rsidRPr="008A5A6B" w14:paraId="5688122C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C90D3" w14:textId="7284E8C3" w:rsidR="000E7F09" w:rsidRPr="00242271" w:rsidRDefault="00242271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gory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CCD2FB" w14:textId="0BF4C24B" w:rsidR="000E7F09" w:rsidRDefault="000E7F0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C6C958" w14:textId="04392BB0" w:rsidR="000E7F09" w:rsidRDefault="000E7F0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6E67F" w14:textId="204D9EC9" w:rsidR="000E7F09" w:rsidRDefault="000E7F0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657273" w14:textId="5CD14010" w:rsidR="000E7F09" w:rsidRDefault="000E7F0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4773A" w14:textId="629384BF" w:rsidR="000E7F09" w:rsidRDefault="000E7F0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EB08E" w14:textId="5058728C" w:rsidR="000E7F09" w:rsidRDefault="000E7F09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14060F" w:rsidRPr="008A5A6B" w14:paraId="3F44A4C5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52966" w14:textId="4D1377AD" w:rsidR="0014060F" w:rsidRPr="00242271" w:rsidRDefault="00242271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ph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31EC52" w14:textId="09A24B0A" w:rsidR="0014060F" w:rsidRPr="008A5A6B" w:rsidRDefault="00E04E06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43DD74" w14:textId="322576E8" w:rsidR="0014060F" w:rsidRPr="008A5A6B" w:rsidRDefault="00E04E06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9398EA" w14:textId="624F6591" w:rsidR="0014060F" w:rsidRPr="008A5A6B" w:rsidRDefault="00E04E06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5E0075" w14:textId="6616F9B3" w:rsidR="0014060F" w:rsidRPr="008A5A6B" w:rsidRDefault="00ED532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444BDE" w14:textId="42366320" w:rsidR="0014060F" w:rsidRPr="008A5A6B" w:rsidRDefault="00E04E06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1F426F" w14:textId="2F1B9375" w:rsidR="0014060F" w:rsidRPr="008A5A6B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14060F" w:rsidRPr="008A5A6B" w14:paraId="29CD5F62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EA90" w14:textId="6A6D758D" w:rsidR="0014060F" w:rsidRPr="00242271" w:rsidRDefault="00242271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Fount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407DB6" w14:textId="77777777" w:rsidR="0014060F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23A26E" w14:textId="77777777" w:rsidR="0014060F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1B44C8" w14:textId="77777777" w:rsidR="0014060F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2A78EF" w14:textId="77777777" w:rsidR="0014060F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6E3F38" w14:textId="77777777" w:rsidR="0014060F" w:rsidRDefault="0014060F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7C0B61" w14:textId="4FF4B3D6" w:rsidR="0014060F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4060F" w:rsidRPr="008A5A6B" w14:paraId="1E2C123A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EF98" w14:textId="5C9F0282" w:rsidR="0014060F" w:rsidRPr="00406DA3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Swin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24227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846E83" w14:textId="65BB51CD" w:rsidR="0014060F" w:rsidRPr="008A5A6B" w:rsidRDefault="00583267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907EB0" w14:textId="675B4355" w:rsidR="0014060F" w:rsidRPr="008A5A6B" w:rsidRDefault="00A45E75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5923BF" w14:textId="33330A6B" w:rsidR="0014060F" w:rsidRPr="008A5A6B" w:rsidRDefault="00A45E75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BD08F6" w14:textId="48236BFC" w:rsidR="0014060F" w:rsidRPr="008A5A6B" w:rsidRDefault="00A45E75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0DB683" w14:textId="11F27678" w:rsidR="0014060F" w:rsidRPr="008A5A6B" w:rsidRDefault="00A45E75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F7DDB" w14:textId="79A40BC1" w:rsidR="0014060F" w:rsidRPr="008A5A6B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204774" w:rsidRPr="008A5A6B" w14:paraId="19BD1970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A816" w14:textId="63CA3354" w:rsidR="00204774" w:rsidRDefault="00204774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oli et al., (31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971256" w14:textId="369A6EDE" w:rsidR="00204774" w:rsidRDefault="00204774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A72583" w14:textId="5D9C0307" w:rsidR="00204774" w:rsidRDefault="00204774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6FC3D" w14:textId="452D0F37" w:rsidR="00204774" w:rsidRDefault="00204774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178E58" w14:textId="55F7FF54" w:rsidR="00204774" w:rsidRDefault="00EB594A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BCAC2B" w14:textId="260B1262" w:rsidR="00204774" w:rsidRDefault="00EB594A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25E489" w14:textId="11CCFD6A" w:rsidR="00204774" w:rsidRDefault="00EB594A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14060F" w:rsidRPr="008A5A6B" w14:paraId="47E9A070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4027B" w14:textId="028B0B47" w:rsidR="0014060F" w:rsidRPr="00406DA3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gas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9FE021" w14:textId="09EA0B65" w:rsidR="0014060F" w:rsidRPr="008A5A6B" w:rsidRDefault="00D955C2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663BB7" w14:textId="72C3E0EE" w:rsidR="0014060F" w:rsidRPr="008A5A6B" w:rsidRDefault="00D955C2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0D9A46" w14:textId="5F98EFFD" w:rsidR="0014060F" w:rsidRPr="008A5A6B" w:rsidRDefault="00D955C2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42B26" w14:textId="093B9B8C" w:rsidR="0014060F" w:rsidRPr="008A5A6B" w:rsidRDefault="00D955C2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5821BA" w14:textId="4ECB0D25" w:rsidR="0014060F" w:rsidRPr="008A5A6B" w:rsidRDefault="00D955C2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12BD00" w14:textId="2563E459" w:rsidR="0014060F" w:rsidRPr="008A5A6B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4060F" w:rsidRPr="008A5A6B" w14:paraId="4FC6CB85" w14:textId="77777777" w:rsidTr="00EC3380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CB0D7" w14:textId="13607E7F" w:rsidR="0014060F" w:rsidRPr="00242271" w:rsidRDefault="00242271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gas-Molina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D9253D" w14:textId="2676E244" w:rsidR="0014060F" w:rsidRPr="008A5A6B" w:rsidRDefault="001B104E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7655AD" w14:textId="39D30406" w:rsidR="0014060F" w:rsidRDefault="001B104E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C19061" w14:textId="6F4E324B" w:rsidR="0014060F" w:rsidRDefault="001B104E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CCE4D5" w14:textId="25EC5877" w:rsidR="0014060F" w:rsidRDefault="001B104E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738224" w14:textId="770A9263" w:rsidR="0014060F" w:rsidRDefault="001B104E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5472D8" w14:textId="043C0047" w:rsidR="0014060F" w:rsidRPr="008A5A6B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14060F" w:rsidRPr="008A5A6B" w14:paraId="5405E1D6" w14:textId="77777777" w:rsidTr="00523673">
        <w:trPr>
          <w:trHeight w:val="458"/>
        </w:trPr>
        <w:tc>
          <w:tcPr>
            <w:tcW w:w="3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A7B52" w14:textId="3C01F359" w:rsidR="0014060F" w:rsidRPr="00242271" w:rsidRDefault="0014060F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son et al.,</w:t>
            </w:r>
            <w:r w:rsidR="00080EAF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9AFA3" w14:textId="63D0C7F4" w:rsidR="0014060F" w:rsidRDefault="00B53434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3D88F" w14:textId="5B93BF72" w:rsidR="0014060F" w:rsidRDefault="00B53434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79F58" w14:textId="4E245028" w:rsidR="0014060F" w:rsidRDefault="00B53434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8D20E" w14:textId="6223DCE8" w:rsidR="0014060F" w:rsidRDefault="00B53434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F29D1" w14:textId="14DE89F9" w:rsidR="0014060F" w:rsidRDefault="00B53434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422BF" w14:textId="0CE36462" w:rsidR="0014060F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523673" w:rsidRPr="008A5A6B" w14:paraId="6BE9FCC2" w14:textId="77777777" w:rsidTr="00523673">
        <w:trPr>
          <w:trHeight w:val="458"/>
        </w:trPr>
        <w:tc>
          <w:tcPr>
            <w:tcW w:w="3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15F6B5" w14:textId="13018200" w:rsidR="00523673" w:rsidRDefault="00523673" w:rsidP="001406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A64B4E" w14:textId="47D64C43" w:rsidR="00523673" w:rsidRDefault="005B7C1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A3C91A" w14:textId="4421E0A9" w:rsidR="00523673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66B527" w14:textId="2E350C34" w:rsidR="00523673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405051" w14:textId="7F425147" w:rsidR="00523673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560147" w14:textId="5AF83627" w:rsidR="00523673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7BD012" w14:textId="3BE4FE2F" w:rsidR="00523673" w:rsidRDefault="00523673" w:rsidP="0014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bookmarkStart w:id="0" w:name="_GoBack"/>
        <w:bookmarkEnd w:id="0"/>
      </w:tr>
      <w:tr w:rsidR="0014060F" w:rsidRPr="008A5A6B" w14:paraId="5541E017" w14:textId="77777777" w:rsidTr="00EC3380">
        <w:trPr>
          <w:trHeight w:val="300"/>
        </w:trPr>
        <w:tc>
          <w:tcPr>
            <w:tcW w:w="94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5B087" w14:textId="59751203" w:rsidR="0014060F" w:rsidRPr="001B104E" w:rsidRDefault="001B104E" w:rsidP="00EC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breviations: </w:t>
            </w:r>
            <w:r w:rsidR="0014060F" w:rsidRPr="008A5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= high</w:t>
            </w:r>
            <w:r w:rsidR="00140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rn</w:t>
            </w:r>
            <w:r w:rsidR="0014060F" w:rsidRPr="008A5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 = low</w:t>
            </w:r>
            <w:r w:rsidR="00140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rn</w:t>
            </w:r>
            <w:r w:rsidR="0014060F" w:rsidRPr="008A5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140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4060F" w:rsidRPr="008A5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 w:rsidR="00140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concer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longitudinal study design</w:t>
            </w:r>
          </w:p>
        </w:tc>
      </w:tr>
    </w:tbl>
    <w:p w14:paraId="5B3EC346" w14:textId="77777777" w:rsidR="006A22C7" w:rsidRDefault="005B7C13"/>
    <w:p w14:paraId="11D62F79" w14:textId="77777777" w:rsidR="002C4B63" w:rsidRDefault="002C4B63"/>
    <w:sectPr w:rsidR="002C4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60F"/>
    <w:rsid w:val="000314EA"/>
    <w:rsid w:val="000502EA"/>
    <w:rsid w:val="00080EAF"/>
    <w:rsid w:val="000810FD"/>
    <w:rsid w:val="000E7F09"/>
    <w:rsid w:val="000F0B81"/>
    <w:rsid w:val="0014060F"/>
    <w:rsid w:val="001B104E"/>
    <w:rsid w:val="00204774"/>
    <w:rsid w:val="00242271"/>
    <w:rsid w:val="002B61A4"/>
    <w:rsid w:val="002C4B63"/>
    <w:rsid w:val="003D4A88"/>
    <w:rsid w:val="004C1211"/>
    <w:rsid w:val="00523673"/>
    <w:rsid w:val="00583267"/>
    <w:rsid w:val="005B7C13"/>
    <w:rsid w:val="005E0649"/>
    <w:rsid w:val="00753B6A"/>
    <w:rsid w:val="008356B9"/>
    <w:rsid w:val="008C74CD"/>
    <w:rsid w:val="00962C78"/>
    <w:rsid w:val="009B7D3A"/>
    <w:rsid w:val="00A45E75"/>
    <w:rsid w:val="00A97D7E"/>
    <w:rsid w:val="00B53434"/>
    <w:rsid w:val="00D77C4B"/>
    <w:rsid w:val="00D955C2"/>
    <w:rsid w:val="00E04E06"/>
    <w:rsid w:val="00EB594A"/>
    <w:rsid w:val="00ED5323"/>
    <w:rsid w:val="00F3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49996"/>
  <w15:chartTrackingRefBased/>
  <w15:docId w15:val="{6716096B-E752-43AC-9AA0-2F844E544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4060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14060F"/>
  </w:style>
  <w:style w:type="character" w:styleId="CommentReference">
    <w:name w:val="annotation reference"/>
    <w:basedOn w:val="DefaultParagraphFont"/>
    <w:uiPriority w:val="99"/>
    <w:semiHidden/>
    <w:unhideWhenUsed/>
    <w:rsid w:val="002B6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1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1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Julie L CTR USA MEDCOM USARIEM</dc:creator>
  <cp:keywords/>
  <dc:description/>
  <cp:lastModifiedBy>Coleman, Julie L CTR USA MEDCOM USARIEM</cp:lastModifiedBy>
  <cp:revision>23</cp:revision>
  <dcterms:created xsi:type="dcterms:W3CDTF">2020-07-24T15:45:00Z</dcterms:created>
  <dcterms:modified xsi:type="dcterms:W3CDTF">2021-03-25T14:24:00Z</dcterms:modified>
</cp:coreProperties>
</file>